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82AC11" w14:textId="5562C765" w:rsidR="001F445F" w:rsidRPr="001F445F" w:rsidRDefault="001F445F" w:rsidP="001F445F">
      <w:pPr>
        <w:rPr>
          <w:b/>
          <w:bCs/>
        </w:rPr>
      </w:pPr>
      <w:r w:rsidRPr="001F445F">
        <w:rPr>
          <w:b/>
          <w:bCs/>
        </w:rPr>
        <w:t>Items for communication anxiety</w:t>
      </w:r>
      <w:r>
        <w:rPr>
          <w:b/>
          <w:bCs/>
        </w:rPr>
        <w:t xml:space="preserve"> </w:t>
      </w:r>
      <w:r w:rsidRPr="001F445F">
        <w:rPr>
          <w:b/>
          <w:bCs/>
        </w:rPr>
        <w:t>(CA)</w:t>
      </w:r>
    </w:p>
    <w:p w14:paraId="008C4BC1" w14:textId="5AC76D87" w:rsidR="001F445F" w:rsidRDefault="001F445F" w:rsidP="001F445F">
      <w:r>
        <w:t>CA1: It embarrasses me to volunteer answers in my language class.</w:t>
      </w:r>
    </w:p>
    <w:p w14:paraId="2142E3FC" w14:textId="2FC1C38A" w:rsidR="001F445F" w:rsidRDefault="001F445F" w:rsidP="001F445F">
      <w:r>
        <w:t>CA2: I tremble when I know that I am going to be called on in English class.</w:t>
      </w:r>
    </w:p>
    <w:p w14:paraId="1E310F38" w14:textId="37774366" w:rsidR="001F445F" w:rsidRDefault="001F445F" w:rsidP="001F445F">
      <w:r>
        <w:t>CA3: The more I study for English test, the more confused I get.</w:t>
      </w:r>
    </w:p>
    <w:p w14:paraId="5B21A00F" w14:textId="756177B8" w:rsidR="001F445F" w:rsidRDefault="001F445F" w:rsidP="001F445F">
      <w:r>
        <w:t>CA4: I keep thinking that the other students are better at English than I am.</w:t>
      </w:r>
    </w:p>
    <w:p w14:paraId="3406574C" w14:textId="77F5ED84" w:rsidR="001F445F" w:rsidRDefault="001F445F" w:rsidP="001F445F">
      <w:r>
        <w:t>CA5: I felt very self-conscious about speaking English in front of other students.</w:t>
      </w:r>
    </w:p>
    <w:p w14:paraId="724FD9B8" w14:textId="2C67851B" w:rsidR="001F445F" w:rsidRDefault="001F445F" w:rsidP="001F445F">
      <w:r>
        <w:t>CA6: English oral class moves so quickly that I worry about getting left behind.</w:t>
      </w:r>
    </w:p>
    <w:p w14:paraId="7C60633F" w14:textId="0EF5DE41" w:rsidR="001F445F" w:rsidRDefault="001F445F" w:rsidP="001F445F">
      <w:r>
        <w:t>CA7: I feel more tense and nervous in my English speaking class than in my other classes.</w:t>
      </w:r>
    </w:p>
    <w:p w14:paraId="18CC6E63" w14:textId="6C8BC1CC" w:rsidR="001F445F" w:rsidRDefault="001F445F" w:rsidP="001F445F">
      <w:r>
        <w:t xml:space="preserve">CA8: I feel overwhelmed by the number of </w:t>
      </w:r>
      <w:r w:rsidR="001C47BB">
        <w:t>mistakes</w:t>
      </w:r>
      <w:r>
        <w:t xml:space="preserve"> I made in English oral communication.</w:t>
      </w:r>
    </w:p>
    <w:p w14:paraId="75B3813C" w14:textId="49885BE9" w:rsidR="001F445F" w:rsidRDefault="001F445F" w:rsidP="001F445F">
      <w:r>
        <w:t>CA9: I am afraid that the other students will laugh at me when I speak English.</w:t>
      </w:r>
    </w:p>
    <w:p w14:paraId="7D434118" w14:textId="77777777" w:rsidR="001F445F" w:rsidRDefault="001F445F" w:rsidP="001F445F">
      <w:pPr>
        <w:rPr>
          <w:b/>
          <w:bCs/>
        </w:rPr>
      </w:pPr>
    </w:p>
    <w:p w14:paraId="5FECA0EA" w14:textId="1A5B866B" w:rsidR="001F445F" w:rsidRPr="001F445F" w:rsidRDefault="001F445F" w:rsidP="001F445F">
      <w:pPr>
        <w:rPr>
          <w:b/>
          <w:bCs/>
        </w:rPr>
      </w:pPr>
      <w:r w:rsidRPr="001F445F">
        <w:rPr>
          <w:b/>
          <w:bCs/>
        </w:rPr>
        <w:t xml:space="preserve">Items for </w:t>
      </w:r>
      <w:r>
        <w:rPr>
          <w:b/>
          <w:bCs/>
        </w:rPr>
        <w:t>growth language mindset (GLM)</w:t>
      </w:r>
    </w:p>
    <w:p w14:paraId="0F3ADAE8" w14:textId="77777777" w:rsidR="001F445F" w:rsidRPr="001F445F" w:rsidRDefault="001F445F" w:rsidP="001F445F"/>
    <w:p w14:paraId="0271E09F" w14:textId="5C9C7677" w:rsidR="001F445F" w:rsidRDefault="001F445F" w:rsidP="001F445F">
      <w:pPr>
        <w:rPr>
          <w:rFonts w:hint="eastAsia"/>
        </w:rPr>
      </w:pPr>
      <w:r>
        <w:t>GLM1: I can always substantially change my English language ability.</w:t>
      </w:r>
    </w:p>
    <w:p w14:paraId="65C2F71F" w14:textId="62F87DB1" w:rsidR="001F445F" w:rsidRDefault="001F445F" w:rsidP="001F445F">
      <w:r>
        <w:t>GLM2: If I work hard at English, I will always get better results.</w:t>
      </w:r>
    </w:p>
    <w:p w14:paraId="038F456C" w14:textId="422A6428" w:rsidR="001F445F" w:rsidRDefault="001F445F" w:rsidP="001F445F">
      <w:r>
        <w:t>GLM3: I can always change your English language ability as long as I work hard at it.</w:t>
      </w:r>
    </w:p>
    <w:p w14:paraId="2A66EC98" w14:textId="23FEE58D" w:rsidR="001F445F" w:rsidRDefault="001F445F" w:rsidP="001F445F">
      <w:r>
        <w:t>GLM4: Everyone could do well in English if they try hard, whether they are young or old.</w:t>
      </w:r>
    </w:p>
    <w:p w14:paraId="04B9058D" w14:textId="4916B5F5" w:rsidR="001F445F" w:rsidRDefault="001F445F" w:rsidP="001F445F"/>
    <w:p w14:paraId="7011CC20" w14:textId="26EA467A" w:rsidR="001F445F" w:rsidRPr="001F445F" w:rsidRDefault="001F445F" w:rsidP="001F445F">
      <w:pPr>
        <w:rPr>
          <w:b/>
          <w:bCs/>
        </w:rPr>
      </w:pPr>
      <w:r w:rsidRPr="001F445F">
        <w:rPr>
          <w:b/>
          <w:bCs/>
        </w:rPr>
        <w:t xml:space="preserve">Items for </w:t>
      </w:r>
      <w:r>
        <w:rPr>
          <w:b/>
          <w:bCs/>
        </w:rPr>
        <w:t>language learning motivation (LLM)</w:t>
      </w:r>
    </w:p>
    <w:p w14:paraId="074F59A4" w14:textId="77777777" w:rsidR="001F445F" w:rsidRPr="001F445F" w:rsidRDefault="001F445F" w:rsidP="001F445F"/>
    <w:p w14:paraId="498F4B13" w14:textId="372FB2FB" w:rsidR="001F445F" w:rsidRDefault="001F445F" w:rsidP="001F445F">
      <w:r w:rsidRPr="001F445F">
        <w:t>LLM1</w:t>
      </w:r>
      <w:r>
        <w:t>: I think that I am doing my best to learn English.</w:t>
      </w:r>
    </w:p>
    <w:p w14:paraId="193FF929" w14:textId="71224231" w:rsidR="001F445F" w:rsidRDefault="001F445F" w:rsidP="001F445F">
      <w:r w:rsidRPr="001F445F">
        <w:t>LLM</w:t>
      </w:r>
      <w:r>
        <w:t>2: I usually spend lots of time studying English.</w:t>
      </w:r>
    </w:p>
    <w:p w14:paraId="46466AE4" w14:textId="519F9370" w:rsidR="001F445F" w:rsidRDefault="001F445F" w:rsidP="001F445F">
      <w:r w:rsidRPr="001F445F">
        <w:t>LLM</w:t>
      </w:r>
      <w:r>
        <w:t>3: I can overcome the difficulties and remove interferences when I learn English.</w:t>
      </w:r>
    </w:p>
    <w:p w14:paraId="167F943B" w14:textId="71010C56" w:rsidR="001F445F" w:rsidRDefault="001F445F" w:rsidP="001F445F">
      <w:r w:rsidRPr="001F445F">
        <w:t>LLM</w:t>
      </w:r>
      <w:r>
        <w:t>4: The things I want to do in the future require me to use English.</w:t>
      </w:r>
    </w:p>
    <w:p w14:paraId="37666863" w14:textId="16252183" w:rsidR="001F445F" w:rsidRDefault="001F445F" w:rsidP="001F445F">
      <w:r w:rsidRPr="001F445F">
        <w:t>LLM</w:t>
      </w:r>
      <w:r>
        <w:t>5: Whether my teacher is strict with me or not, I will study English consciously.</w:t>
      </w:r>
    </w:p>
    <w:p w14:paraId="6EBF6658" w14:textId="656FD311" w:rsidR="001F445F" w:rsidRDefault="001F445F" w:rsidP="001F445F">
      <w:r w:rsidRPr="001F445F">
        <w:t>LLM</w:t>
      </w:r>
      <w:r>
        <w:t>6: Compared to most of my classmates, I think I study English relatively hard.</w:t>
      </w:r>
    </w:p>
    <w:p w14:paraId="3FC629A4" w14:textId="298368C5" w:rsidR="001F445F" w:rsidRDefault="001F445F" w:rsidP="001F445F">
      <w:r w:rsidRPr="001F445F">
        <w:t>LLM</w:t>
      </w:r>
      <w:r>
        <w:t>7: I have my own after-class English learning plan.</w:t>
      </w:r>
    </w:p>
    <w:p w14:paraId="315720AA" w14:textId="36FEB499" w:rsidR="001F445F" w:rsidRDefault="001F445F" w:rsidP="001F445F"/>
    <w:p w14:paraId="646323B4" w14:textId="35709F1B" w:rsidR="001F445F" w:rsidRDefault="001F445F" w:rsidP="001F445F">
      <w:r w:rsidRPr="001F445F">
        <w:rPr>
          <w:b/>
          <w:bCs/>
        </w:rPr>
        <w:t>Items for</w:t>
      </w:r>
      <w:r>
        <w:rPr>
          <w:b/>
          <w:bCs/>
        </w:rPr>
        <w:t xml:space="preserve"> willingness to communicate (WTC)</w:t>
      </w:r>
    </w:p>
    <w:p w14:paraId="15310B60" w14:textId="77777777" w:rsidR="001F445F" w:rsidRDefault="001F445F" w:rsidP="001F445F"/>
    <w:p w14:paraId="3038532B" w14:textId="72947548" w:rsidR="001F445F" w:rsidRDefault="001F445F" w:rsidP="001F445F">
      <w:r>
        <w:t>WTC1: If I encountered non-native speakers of English (Japanese, Korean,French, etc.) ,I would talk to them</w:t>
      </w:r>
      <w:r w:rsidR="00924D5A">
        <w:t xml:space="preserve"> in English</w:t>
      </w:r>
      <w:r>
        <w:t>.</w:t>
      </w:r>
    </w:p>
    <w:p w14:paraId="7BDB633F" w14:textId="47589990" w:rsidR="001F445F" w:rsidRDefault="001F445F" w:rsidP="001F445F">
      <w:r>
        <w:t>WTC2: To practice my English, I am willing to talk in English with my English teacher in the class.</w:t>
      </w:r>
    </w:p>
    <w:p w14:paraId="2A7B64CB" w14:textId="4C2EA32A" w:rsidR="001F445F" w:rsidRDefault="001F445F" w:rsidP="001F445F">
      <w:r>
        <w:t>WTC3: I am willing to ask questions in English in the English classes.</w:t>
      </w:r>
    </w:p>
    <w:p w14:paraId="5AD691CB" w14:textId="146B7C6F" w:rsidR="001F445F" w:rsidRDefault="001F445F" w:rsidP="001F445F">
      <w:r>
        <w:t>WTC4: I am willing to talk and express my opinions in English in the class when all my classmates are listening to me.</w:t>
      </w:r>
    </w:p>
    <w:p w14:paraId="2F31A6EE" w14:textId="1F33CB44" w:rsidR="001F445F" w:rsidRDefault="001F445F" w:rsidP="001F445F">
      <w:r>
        <w:t>WTC5: I am willing to have pair and group activities in the class so that I can talk in English with my classmates.</w:t>
      </w:r>
    </w:p>
    <w:sectPr w:rsidR="001F445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5F99BD" w14:textId="77777777" w:rsidR="00171A83" w:rsidRDefault="00171A83" w:rsidP="00924D5A">
      <w:r>
        <w:separator/>
      </w:r>
    </w:p>
  </w:endnote>
  <w:endnote w:type="continuationSeparator" w:id="0">
    <w:p w14:paraId="49CF721F" w14:textId="77777777" w:rsidR="00171A83" w:rsidRDefault="00171A83" w:rsidP="00924D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912D0F" w14:textId="77777777" w:rsidR="00171A83" w:rsidRDefault="00171A83" w:rsidP="00924D5A">
      <w:r>
        <w:separator/>
      </w:r>
    </w:p>
  </w:footnote>
  <w:footnote w:type="continuationSeparator" w:id="0">
    <w:p w14:paraId="6A4DF239" w14:textId="77777777" w:rsidR="00171A83" w:rsidRDefault="00171A83" w:rsidP="00924D5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445F"/>
    <w:rsid w:val="00171A83"/>
    <w:rsid w:val="001C47BB"/>
    <w:rsid w:val="001F445F"/>
    <w:rsid w:val="00924D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A86F770"/>
  <w15:chartTrackingRefBased/>
  <w15:docId w15:val="{A122865B-D24F-4B7A-98EA-AEDABF588B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24D5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24D5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24D5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24D5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328</Words>
  <Characters>1875</Characters>
  <Application>Microsoft Office Word</Application>
  <DocSecurity>0</DocSecurity>
  <Lines>15</Lines>
  <Paragraphs>4</Paragraphs>
  <ScaleCrop>false</ScaleCrop>
  <Company/>
  <LinksUpToDate>false</LinksUpToDate>
  <CharactersWithSpaces>2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wang</dc:creator>
  <cp:keywords/>
  <dc:description/>
  <cp:lastModifiedBy>juan wang</cp:lastModifiedBy>
  <cp:revision>3</cp:revision>
  <dcterms:created xsi:type="dcterms:W3CDTF">2024-12-10T14:29:00Z</dcterms:created>
  <dcterms:modified xsi:type="dcterms:W3CDTF">2024-12-10T14:41:00Z</dcterms:modified>
</cp:coreProperties>
</file>